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4" w:type="dxa"/>
        <w:tblLook w:val="04A0" w:firstRow="1" w:lastRow="0" w:firstColumn="1" w:lastColumn="0" w:noHBand="0" w:noVBand="1"/>
      </w:tblPr>
      <w:tblGrid>
        <w:gridCol w:w="486"/>
        <w:gridCol w:w="983"/>
        <w:gridCol w:w="3969"/>
        <w:gridCol w:w="1291"/>
        <w:gridCol w:w="1718"/>
        <w:gridCol w:w="7"/>
      </w:tblGrid>
      <w:tr w:rsidR="00B57C4A" w:rsidRPr="00B57C4A" w14:paraId="23F2DC86" w14:textId="77777777" w:rsidTr="00125E7B">
        <w:trPr>
          <w:gridAfter w:val="1"/>
          <w:wAfter w:w="7" w:type="dxa"/>
          <w:trHeight w:val="288"/>
        </w:trPr>
        <w:tc>
          <w:tcPr>
            <w:tcW w:w="84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E165" w14:textId="77777777" w:rsidR="00B57C4A" w:rsidRPr="00B57C4A" w:rsidRDefault="00B57C4A" w:rsidP="00125E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2. There hundred and seven genes related to aging</w:t>
            </w:r>
          </w:p>
        </w:tc>
      </w:tr>
      <w:tr w:rsidR="00125E7B" w:rsidRPr="00B57C4A" w14:paraId="424C80AF" w14:textId="77777777" w:rsidTr="00125E7B">
        <w:trPr>
          <w:trHeight w:val="288"/>
        </w:trPr>
        <w:tc>
          <w:tcPr>
            <w:tcW w:w="4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CB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8B5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ymbol</w:t>
            </w:r>
          </w:p>
        </w:tc>
        <w:tc>
          <w:tcPr>
            <w:tcW w:w="39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3D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007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trez gene id</w:t>
            </w:r>
          </w:p>
        </w:tc>
        <w:tc>
          <w:tcPr>
            <w:tcW w:w="172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5F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prot</w:t>
            </w:r>
            <w:proofErr w:type="spellEnd"/>
          </w:p>
        </w:tc>
      </w:tr>
      <w:tr w:rsidR="00125E7B" w:rsidRPr="00B57C4A" w14:paraId="2CA90EC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A3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F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1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hormone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F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DC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R_HUMAN</w:t>
            </w:r>
          </w:p>
        </w:tc>
      </w:tr>
      <w:tr w:rsidR="00125E7B" w:rsidRPr="00B57C4A" w14:paraId="3EAD5EF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B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55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R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1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hormone releasing horm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8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98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IB_HUMAN</w:t>
            </w:r>
          </w:p>
        </w:tc>
      </w:tr>
      <w:tr w:rsidR="00125E7B" w:rsidRPr="00B57C4A" w14:paraId="2FC61D0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2F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9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7E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C (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rc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homology 2 </w:t>
            </w:r>
            <w:proofErr w:type="gram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main</w:t>
            </w:r>
            <w:proofErr w:type="gram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ntaining) transforming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A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6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4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C1_HUMAN</w:t>
            </w:r>
          </w:p>
        </w:tc>
      </w:tr>
      <w:tr w:rsidR="00125E7B" w:rsidRPr="00B57C4A" w14:paraId="05CE243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7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7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U1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0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U class 1 homeobox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9E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4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7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T1_HUMAN</w:t>
            </w:r>
          </w:p>
        </w:tc>
      </w:tr>
      <w:tr w:rsidR="00125E7B" w:rsidRPr="00B57C4A" w14:paraId="3C98C4A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3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2B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90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P paired-like homeobox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1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37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P1_HUMAN</w:t>
            </w:r>
          </w:p>
        </w:tc>
      </w:tr>
      <w:tr w:rsidR="00125E7B" w:rsidRPr="00B57C4A" w14:paraId="5AD3CE1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8F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3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1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protein p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E5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5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2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53_HUMAN</w:t>
            </w:r>
          </w:p>
        </w:tc>
      </w:tr>
      <w:tr w:rsidR="00125E7B" w:rsidRPr="00B57C4A" w14:paraId="376756C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2E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0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AC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lomerase RNA compon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A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A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C</w:t>
            </w:r>
          </w:p>
        </w:tc>
      </w:tr>
      <w:tr w:rsidR="00125E7B" w:rsidRPr="00B57C4A" w14:paraId="131138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FE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B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5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lomerase reverse transcript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C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1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T_HUMAN</w:t>
            </w:r>
          </w:p>
        </w:tc>
      </w:tr>
      <w:tr w:rsidR="00125E7B" w:rsidRPr="00B57C4A" w14:paraId="438D565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4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B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A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M serine/threonine kin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C8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9EF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M_HUMAN</w:t>
            </w:r>
          </w:p>
        </w:tc>
      </w:tr>
      <w:tr w:rsidR="00125E7B" w:rsidRPr="00B57C4A" w14:paraId="3882B7E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F7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1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5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minogen activator, urokin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5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D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OK_HUMAN</w:t>
            </w:r>
          </w:p>
        </w:tc>
      </w:tr>
      <w:tr w:rsidR="00125E7B" w:rsidRPr="00B57C4A" w14:paraId="1C1AFDB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3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F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64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93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DB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2_HUMAN</w:t>
            </w:r>
          </w:p>
        </w:tc>
      </w:tr>
      <w:tr w:rsidR="00125E7B" w:rsidRPr="00B57C4A" w14:paraId="41246EE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B9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0DE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0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0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6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8_HUMAN</w:t>
            </w:r>
          </w:p>
        </w:tc>
      </w:tr>
      <w:tr w:rsidR="00125E7B" w:rsidRPr="00B57C4A" w14:paraId="59C770F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C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98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R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3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rner syndrome, RecQ helicase-lik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77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8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0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RN_HUMAN</w:t>
            </w:r>
          </w:p>
        </w:tc>
      </w:tr>
      <w:tr w:rsidR="00125E7B" w:rsidRPr="00B57C4A" w14:paraId="21D56E0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D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F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D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/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B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81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NA_HUMAN</w:t>
            </w:r>
          </w:p>
        </w:tc>
      </w:tr>
      <w:tr w:rsidR="00125E7B" w:rsidRPr="00B57C4A" w14:paraId="72CA0AA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CB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2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BC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-like growth factor 1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F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2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1R_HUMAN</w:t>
            </w:r>
          </w:p>
        </w:tc>
      </w:tr>
      <w:tr w:rsidR="00125E7B" w:rsidRPr="00B57C4A" w14:paraId="73466CA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E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1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A8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ioredox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A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BF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IO_HUMAN</w:t>
            </w:r>
          </w:p>
        </w:tc>
      </w:tr>
      <w:tr w:rsidR="00125E7B" w:rsidRPr="00B57C4A" w14:paraId="656115E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2B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89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60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oth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2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6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0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OT_HUMAN</w:t>
            </w:r>
          </w:p>
        </w:tc>
      </w:tr>
      <w:tr w:rsidR="00125E7B" w:rsidRPr="00B57C4A" w14:paraId="4A735A8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4D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B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2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4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2F transcription fact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C3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0E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2F1_HUMAN</w:t>
            </w:r>
          </w:p>
        </w:tc>
      </w:tr>
      <w:tr w:rsidR="00125E7B" w:rsidRPr="00B57C4A" w14:paraId="0E568B5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D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1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A49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tyrosine phosphatase, non-receptor type 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1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8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9B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N11_HUMAN</w:t>
            </w:r>
          </w:p>
        </w:tc>
      </w:tr>
      <w:tr w:rsidR="00125E7B" w:rsidRPr="00B57C4A" w14:paraId="0037908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D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0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2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factor of kappa light polypeptide gene enhancer in B-cells 2 (p49/p1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E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3C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2_HUMAN</w:t>
            </w:r>
          </w:p>
        </w:tc>
      </w:tr>
      <w:tr w:rsidR="00125E7B" w:rsidRPr="00B57C4A" w14:paraId="33EF36F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A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8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5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42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er and activator of transcription 5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7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95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5B_HUMAN</w:t>
            </w:r>
          </w:p>
        </w:tc>
      </w:tr>
      <w:tr w:rsidR="00125E7B" w:rsidRPr="00B57C4A" w14:paraId="1B39E26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1A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2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1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er and activator of transcription 3 (acute-phase response facto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E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E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3_HUMAN</w:t>
            </w:r>
          </w:p>
        </w:tc>
      </w:tr>
      <w:tr w:rsidR="00125E7B" w:rsidRPr="00B57C4A" w14:paraId="747AC3B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1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A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D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er and activator of transcription 5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0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A3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5A_HUMAN</w:t>
            </w:r>
          </w:p>
        </w:tc>
      </w:tr>
      <w:tr w:rsidR="00125E7B" w:rsidRPr="00B57C4A" w14:paraId="6273091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A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9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G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C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regul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F7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0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G1_HUMAN</w:t>
            </w:r>
          </w:p>
        </w:tc>
      </w:tr>
      <w:tr w:rsidR="00125E7B" w:rsidRPr="00B57C4A" w14:paraId="0F0E21E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B0A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0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CE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ne deacetylase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1C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4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B8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3_HUMAN</w:t>
            </w:r>
          </w:p>
        </w:tc>
      </w:tr>
      <w:tr w:rsidR="00125E7B" w:rsidRPr="00B57C4A" w14:paraId="68ECF63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E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C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4E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hormon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A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4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MA_HUMAN</w:t>
            </w:r>
          </w:p>
        </w:tc>
      </w:tr>
      <w:tr w:rsidR="00125E7B" w:rsidRPr="00B57C4A" w14:paraId="596E2E8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D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1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7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6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 7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C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7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F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7RA_HUMAN</w:t>
            </w:r>
          </w:p>
        </w:tc>
      </w:tr>
      <w:tr w:rsidR="00125E7B" w:rsidRPr="00B57C4A" w14:paraId="3665DC1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F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1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8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-like growth factor 1 (somatomedin C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86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7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1</w:t>
            </w:r>
          </w:p>
        </w:tc>
      </w:tr>
      <w:tr w:rsidR="00125E7B" w:rsidRPr="00B57C4A" w14:paraId="6053471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4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9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CF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-like growth factor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F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5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2_HUMAN</w:t>
            </w:r>
          </w:p>
        </w:tc>
      </w:tr>
      <w:tr w:rsidR="00125E7B" w:rsidRPr="00B57C4A" w14:paraId="7380AB0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3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3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7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0B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3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6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_HUMAN</w:t>
            </w:r>
          </w:p>
        </w:tc>
      </w:tr>
      <w:tr w:rsidR="00125E7B" w:rsidRPr="00B57C4A" w14:paraId="14B7C3D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B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08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A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rve growth factor (beta polypeptid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2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0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A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F_HUMAN</w:t>
            </w:r>
          </w:p>
        </w:tc>
      </w:tr>
      <w:tr w:rsidR="00125E7B" w:rsidRPr="00B57C4A" w14:paraId="50E9DAC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83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88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0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receptor substrat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D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9D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S1_HUMAN</w:t>
            </w:r>
          </w:p>
        </w:tc>
      </w:tr>
      <w:tr w:rsidR="00125E7B" w:rsidRPr="00B57C4A" w14:paraId="7ED9D97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1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9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0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tyrosine phosphatase, non-receptor typ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6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188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N1_HUMAN</w:t>
            </w:r>
          </w:p>
        </w:tc>
      </w:tr>
      <w:tr w:rsidR="00125E7B" w:rsidRPr="00B57C4A" w14:paraId="63186B6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C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6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S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2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receptor substrat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C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6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E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S2_HUMAN</w:t>
            </w:r>
          </w:p>
        </w:tc>
      </w:tr>
      <w:tr w:rsidR="00125E7B" w:rsidRPr="00B57C4A" w14:paraId="46881A0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6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1FE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B0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-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t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urine thymoma viral oncogene homolog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E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4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T1_HUMAN</w:t>
            </w:r>
          </w:p>
        </w:tc>
      </w:tr>
      <w:tr w:rsidR="00125E7B" w:rsidRPr="00B57C4A" w14:paraId="51A68AF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791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AA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K3C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9C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idylinositol-4,5-bisphosphate 3-kinase, catalytic subunit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9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0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K3CB_HUMAN</w:t>
            </w:r>
          </w:p>
        </w:tc>
      </w:tr>
      <w:tr w:rsidR="00125E7B" w:rsidRPr="00B57C4A" w14:paraId="4FFC636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2C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2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F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C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rve growth factor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D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0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A1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R16_HUMAN</w:t>
            </w:r>
          </w:p>
        </w:tc>
      </w:tr>
      <w:tr w:rsidR="00125E7B" w:rsidRPr="00B57C4A" w14:paraId="4FA64FB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98A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D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A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D1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rvey rat sarcoma viral oncogene homolo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C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09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SH_HUMAN</w:t>
            </w:r>
          </w:p>
        </w:tc>
      </w:tr>
      <w:tr w:rsidR="00125E7B" w:rsidRPr="00B57C4A" w14:paraId="33A8B55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4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2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176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-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vian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elocytomatosis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iral oncogene homolo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5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F2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_HUMAN</w:t>
            </w:r>
          </w:p>
        </w:tc>
      </w:tr>
      <w:tr w:rsidR="00125E7B" w:rsidRPr="00B57C4A" w14:paraId="3B9F466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3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19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50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dermal growth factor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9E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E9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R_HUMAN</w:t>
            </w:r>
          </w:p>
        </w:tc>
      </w:tr>
      <w:tr w:rsidR="00125E7B" w:rsidRPr="00B57C4A" w14:paraId="7B87E61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2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78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08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-b2 receptor tyrosine kin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58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57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B2_HUMAN</w:t>
            </w:r>
          </w:p>
        </w:tc>
      </w:tr>
      <w:tr w:rsidR="00125E7B" w:rsidRPr="00B57C4A" w14:paraId="10C81A1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F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CF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4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A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4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36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R_HUMAN</w:t>
            </w:r>
          </w:p>
        </w:tc>
      </w:tr>
      <w:tr w:rsidR="00125E7B" w:rsidRPr="00B57C4A" w14:paraId="0A94F06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6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6F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2F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receptor corepress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7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1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D45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R1_HUMAN</w:t>
            </w:r>
          </w:p>
        </w:tc>
      </w:tr>
      <w:tr w:rsidR="00125E7B" w:rsidRPr="00B57C4A" w14:paraId="0529648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8C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CC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B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9D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bri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98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6B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BN_HUMAN</w:t>
            </w:r>
          </w:p>
        </w:tc>
      </w:tr>
      <w:tr w:rsidR="00125E7B" w:rsidRPr="00B57C4A" w14:paraId="47D216A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7D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83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8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 proto-oncoge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D4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EB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D_HUMAN</w:t>
            </w:r>
          </w:p>
        </w:tc>
      </w:tr>
      <w:tr w:rsidR="00125E7B" w:rsidRPr="00B57C4A" w14:paraId="5E0050E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B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9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52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7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FA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2_HUMAN</w:t>
            </w:r>
          </w:p>
        </w:tc>
      </w:tr>
      <w:tr w:rsidR="00125E7B" w:rsidRPr="00B57C4A" w14:paraId="42DFCBC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6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DF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GF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AC9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-derived growth factor beta polypept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50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94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GFB_HUMAN</w:t>
            </w:r>
          </w:p>
        </w:tc>
      </w:tr>
      <w:tr w:rsidR="00125E7B" w:rsidRPr="00B57C4A" w14:paraId="1E8AEDA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0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3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99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dermal growth fac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7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9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_HUMAN</w:t>
            </w:r>
          </w:p>
        </w:tc>
      </w:tr>
      <w:tr w:rsidR="00125E7B" w:rsidRPr="00B57C4A" w14:paraId="42E36D6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B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41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2R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B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 2 receptor, gamm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CD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7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2RG_HUMAN</w:t>
            </w:r>
          </w:p>
        </w:tc>
      </w:tr>
      <w:tr w:rsidR="00125E7B" w:rsidRPr="00B57C4A" w14:paraId="6695B13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8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15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3B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J murine osteosarcoma viral oncogene homolo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3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5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4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S_HUMAN</w:t>
            </w:r>
          </w:p>
        </w:tc>
      </w:tr>
      <w:tr w:rsidR="00125E7B" w:rsidRPr="00B57C4A" w14:paraId="1CC292A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5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D8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GFR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4B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-derived growth factor receptor, beta polypept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B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5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3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FRB_HUMAN</w:t>
            </w:r>
          </w:p>
        </w:tc>
      </w:tr>
      <w:tr w:rsidR="00125E7B" w:rsidRPr="00B57C4A" w14:paraId="7EA7C66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D9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2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88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ythropoietin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6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5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A7B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OR_HUMAN</w:t>
            </w:r>
          </w:p>
        </w:tc>
      </w:tr>
      <w:tr w:rsidR="00125E7B" w:rsidRPr="00B57C4A" w14:paraId="3F14F81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2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C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D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matostat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C1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4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S_HUMAN</w:t>
            </w:r>
          </w:p>
        </w:tc>
      </w:tr>
      <w:tr w:rsidR="00125E7B" w:rsidRPr="00B57C4A" w14:paraId="2B813F8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D1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E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A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kinase C, del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8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8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3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PCD_HUMAN</w:t>
            </w:r>
          </w:p>
        </w:tc>
      </w:tr>
      <w:tr w:rsidR="00125E7B" w:rsidRPr="00B57C4A" w14:paraId="0673DEE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4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34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FE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some proliferator-activated receptor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3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6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D7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A_HUMAN</w:t>
            </w:r>
          </w:p>
        </w:tc>
      </w:tr>
      <w:tr w:rsidR="00125E7B" w:rsidRPr="00B57C4A" w14:paraId="567CB34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877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0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3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 proto-oncoge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9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7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9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_HUMAN</w:t>
            </w:r>
          </w:p>
        </w:tc>
      </w:tr>
      <w:tr w:rsidR="00125E7B" w:rsidRPr="00B57C4A" w14:paraId="05CA802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A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78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CG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7C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olipase C, gamma 2 (phosphatidylinositol-specific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A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E8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CG2_HUMAN</w:t>
            </w:r>
          </w:p>
        </w:tc>
      </w:tr>
      <w:tr w:rsidR="00125E7B" w:rsidRPr="00B57C4A" w14:paraId="4DCDA0F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6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BB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7E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somal biogenesis factor 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4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DF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X5_HUMAN</w:t>
            </w:r>
          </w:p>
        </w:tc>
      </w:tr>
      <w:tr w:rsidR="00125E7B" w:rsidRPr="00B57C4A" w14:paraId="2D7EC21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8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9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F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3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cription factor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E5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A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E2_HUMAN</w:t>
            </w:r>
          </w:p>
        </w:tc>
      </w:tr>
      <w:tr w:rsidR="00125E7B" w:rsidRPr="00B57C4A" w14:paraId="25A4DE7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5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92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31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 (ADP-ribose) polymer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3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226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P1_HUMAN</w:t>
            </w:r>
          </w:p>
        </w:tc>
      </w:tr>
      <w:tr w:rsidR="00125E7B" w:rsidRPr="00B57C4A" w14:paraId="4C14841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0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0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7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 cancer 1, early onse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E9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0C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CA1_HUMAN</w:t>
            </w:r>
          </w:p>
        </w:tc>
      </w:tr>
      <w:tr w:rsidR="00125E7B" w:rsidRPr="00B57C4A" w14:paraId="601333B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F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7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D5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ptidylprolyl cis/trans isomerase, NIMA-interacting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4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0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6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N1_HUMAN</w:t>
            </w:r>
          </w:p>
        </w:tc>
      </w:tr>
      <w:tr w:rsidR="00125E7B" w:rsidRPr="00B57C4A" w14:paraId="632F778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AA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0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8B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hosphatase and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ns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homolo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4FB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2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EN_HUMAN</w:t>
            </w:r>
          </w:p>
        </w:tc>
      </w:tr>
      <w:tr w:rsidR="00125E7B" w:rsidRPr="00B57C4A" w14:paraId="3F90F05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D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C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73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 binding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0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29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P_HUMAN</w:t>
            </w:r>
          </w:p>
        </w:tc>
      </w:tr>
      <w:tr w:rsidR="00125E7B" w:rsidRPr="00B57C4A" w14:paraId="6E8A52D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10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2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F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0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oxia inducible factor 1, alpha subunit (basic helix-loop-helix transcription facto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2A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E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F1A_HUMAN</w:t>
            </w:r>
          </w:p>
        </w:tc>
      </w:tr>
      <w:tr w:rsidR="00125E7B" w:rsidRPr="00B57C4A" w14:paraId="1396134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C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71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6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iquitin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E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1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2D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IQ_HUMAN</w:t>
            </w:r>
          </w:p>
        </w:tc>
      </w:tr>
      <w:tr w:rsidR="00125E7B" w:rsidRPr="00B57C4A" w14:paraId="1717B9E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C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F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68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lication protein A1, 70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DC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CE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FA1_HUMAN</w:t>
            </w:r>
          </w:p>
        </w:tc>
      </w:tr>
      <w:tr w:rsidR="00125E7B" w:rsidRPr="00B57C4A" w14:paraId="3AD386C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21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D3D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C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oom syndrome, RecQ helicase-lik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4F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8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M_HUMAN</w:t>
            </w:r>
          </w:p>
        </w:tc>
      </w:tr>
      <w:tr w:rsidR="00125E7B" w:rsidRPr="00B57C4A" w14:paraId="7E5DB4E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A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4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A76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-cell CLL/lymphoma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92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5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L2_HUMAN</w:t>
            </w:r>
          </w:p>
        </w:tc>
      </w:tr>
      <w:tr w:rsidR="00125E7B" w:rsidRPr="00B57C4A" w14:paraId="7A9684A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7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1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00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5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00 calcium binding protein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FA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0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100B_HUMAN</w:t>
            </w:r>
          </w:p>
        </w:tc>
      </w:tr>
      <w:tr w:rsidR="00125E7B" w:rsidRPr="00B57C4A" w14:paraId="6B3A112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C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D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C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4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os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ntaining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5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1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E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A_HUMAN</w:t>
            </w:r>
          </w:p>
        </w:tc>
      </w:tr>
      <w:tr w:rsidR="00125E7B" w:rsidRPr="00B57C4A" w14:paraId="31D89C0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D6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6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8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merase (DNA directed), gamm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3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2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OG1_HUMAN</w:t>
            </w:r>
          </w:p>
        </w:tc>
      </w:tr>
      <w:tr w:rsidR="00125E7B" w:rsidRPr="00B57C4A" w14:paraId="7D0EE0F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D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9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B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D75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-like growth factor binding protein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5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9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BP3_HUMAN</w:t>
            </w:r>
          </w:p>
        </w:tc>
      </w:tr>
      <w:tr w:rsidR="00125E7B" w:rsidRPr="00B57C4A" w14:paraId="3E1A608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37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4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90A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6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protein 90kDa alpha (cytosolic), class A memb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1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5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90A_HUMAN</w:t>
            </w:r>
          </w:p>
        </w:tc>
      </w:tr>
      <w:tr w:rsidR="00125E7B" w:rsidRPr="00B57C4A" w14:paraId="20A6050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A9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5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3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9FC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receptor subfamily 3, group C, member 1 (glucocorticoid recepto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9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0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8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R_HUMAN</w:t>
            </w:r>
          </w:p>
        </w:tc>
      </w:tr>
      <w:tr w:rsidR="00125E7B" w:rsidRPr="00B57C4A" w14:paraId="11D627B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F7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D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B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growth respon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D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C0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R1_HUMAN</w:t>
            </w:r>
          </w:p>
        </w:tc>
      </w:tr>
      <w:tr w:rsidR="00125E7B" w:rsidRPr="00B57C4A" w14:paraId="18C9B0A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54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FFB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GF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6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scular endothelial growth factor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A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2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C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GFA_HUMAN</w:t>
            </w:r>
          </w:p>
        </w:tc>
      </w:tr>
      <w:tr w:rsidR="00125E7B" w:rsidRPr="00B57C4A" w14:paraId="03EDC7A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83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86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85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L proto-oncogene 1, non-receptor tyrosine kin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C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3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L1_HUMAN</w:t>
            </w:r>
          </w:p>
        </w:tc>
      </w:tr>
      <w:tr w:rsidR="00125E7B" w:rsidRPr="00B57C4A" w14:paraId="2DF4915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2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A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F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 cancer 2, early onse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A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02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CA2_HUMAN</w:t>
            </w:r>
          </w:p>
        </w:tc>
      </w:tr>
      <w:tr w:rsidR="00125E7B" w:rsidRPr="00B57C4A" w14:paraId="4B62C1E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1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E34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98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oisomerase (DNA) II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1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5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0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2A_HUMAN</w:t>
            </w:r>
          </w:p>
        </w:tc>
      </w:tr>
      <w:tr w:rsidR="00125E7B" w:rsidRPr="00B57C4A" w14:paraId="3981653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279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A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C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oisomerase (DNA) II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0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A5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2B_HUMAN</w:t>
            </w:r>
          </w:p>
        </w:tc>
      </w:tr>
      <w:tr w:rsidR="00125E7B" w:rsidRPr="00B57C4A" w14:paraId="73BC2F3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5D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309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6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factor of kappa light polypeptide gene enhancer in B-cells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AB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E87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1_HUMAN</w:t>
            </w:r>
          </w:p>
        </w:tc>
      </w:tr>
      <w:tr w:rsidR="00125E7B" w:rsidRPr="00B57C4A" w14:paraId="7BD2C46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F8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9B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2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oisomerase (DNA) 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7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1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1_HUMAN</w:t>
            </w:r>
          </w:p>
        </w:tc>
      </w:tr>
      <w:tr w:rsidR="00125E7B" w:rsidRPr="00B57C4A" w14:paraId="768DDAC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0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0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D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1 recombin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D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8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2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1_HUMAN</w:t>
            </w:r>
          </w:p>
        </w:tc>
      </w:tr>
      <w:tr w:rsidR="00125E7B" w:rsidRPr="00B57C4A" w14:paraId="25239DC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49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92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E2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55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iquitin-conjugating enzyme E2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06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2BD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C9_HUMAN</w:t>
            </w:r>
          </w:p>
        </w:tc>
      </w:tr>
      <w:tr w:rsidR="00125E7B" w:rsidRPr="00B57C4A" w14:paraId="7334020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C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5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1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necrosis fac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FB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0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A_HUMAN</w:t>
            </w:r>
          </w:p>
        </w:tc>
      </w:tr>
      <w:tr w:rsidR="00125E7B" w:rsidRPr="00B57C4A" w14:paraId="4DC3E5F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1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B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P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84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phosphoinositide dependent protein kin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C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D8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PK1_HUMAN</w:t>
            </w:r>
          </w:p>
        </w:tc>
      </w:tr>
      <w:tr w:rsidR="00125E7B" w:rsidRPr="00B57C4A" w14:paraId="7D183C0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D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6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B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915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AT/enhancer binding protein (C/EBP),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8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F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BPA_HUMAN</w:t>
            </w:r>
          </w:p>
        </w:tc>
      </w:tr>
      <w:tr w:rsidR="00125E7B" w:rsidRPr="00B57C4A" w14:paraId="439BA28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2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3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BP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B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AT/enhancer binding protein (C/EBP),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C8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9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BPB_HUMAN</w:t>
            </w:r>
          </w:p>
        </w:tc>
      </w:tr>
      <w:tr w:rsidR="00125E7B" w:rsidRPr="00B57C4A" w14:paraId="372E3BD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E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B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I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0B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 interactor 1, dimerization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8C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D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I1_HUMAN</w:t>
            </w:r>
          </w:p>
        </w:tc>
      </w:tr>
      <w:tr w:rsidR="00125E7B" w:rsidRPr="00B57C4A" w14:paraId="1400253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B12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8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F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D0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forming growth factor, beta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7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4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0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FB1_HUMAN</w:t>
            </w:r>
          </w:p>
        </w:tc>
      </w:tr>
      <w:tr w:rsidR="00125E7B" w:rsidRPr="00B57C4A" w14:paraId="1722F07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2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E30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F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D5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790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6_HUMAN</w:t>
            </w:r>
          </w:p>
        </w:tc>
      </w:tr>
      <w:tr w:rsidR="00125E7B" w:rsidRPr="00B57C4A" w14:paraId="6C2B003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BE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21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K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D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ine/threonine kinase 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E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9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7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K11_HUMAN</w:t>
            </w:r>
          </w:p>
        </w:tc>
      </w:tr>
      <w:tr w:rsidR="00125E7B" w:rsidRPr="00B57C4A" w14:paraId="5C4BB94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9D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A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4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1A binding protein p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8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3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80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300_HUMAN</w:t>
            </w:r>
          </w:p>
        </w:tc>
      </w:tr>
      <w:tr w:rsidR="00125E7B" w:rsidRPr="00B57C4A" w14:paraId="31F0C9C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4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A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T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24A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rataxi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B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84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B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TX_HUMAN</w:t>
            </w:r>
          </w:p>
        </w:tc>
      </w:tr>
      <w:tr w:rsidR="00125E7B" w:rsidRPr="00B57C4A" w14:paraId="72C6A3C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3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4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E1F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myelocytic leukemi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B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7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3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L_HUMAN</w:t>
            </w:r>
          </w:p>
        </w:tc>
      </w:tr>
      <w:tr w:rsidR="00125E7B" w:rsidRPr="00B57C4A" w14:paraId="4BACA2F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E5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6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K3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288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gen synthase kinase 3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6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5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K3B_HUMAN</w:t>
            </w:r>
          </w:p>
        </w:tc>
      </w:tr>
      <w:tr w:rsidR="00125E7B" w:rsidRPr="00B57C4A" w14:paraId="1AA4875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77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924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9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ntingt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C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451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_HUMAN</w:t>
            </w:r>
          </w:p>
        </w:tc>
      </w:tr>
      <w:tr w:rsidR="00125E7B" w:rsidRPr="00B57C4A" w14:paraId="6B08E7E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CD5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D63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AB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kinase C,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A3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7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E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PCA_HUMAN</w:t>
            </w:r>
          </w:p>
        </w:tc>
      </w:tr>
      <w:tr w:rsidR="00125E7B" w:rsidRPr="00B57C4A" w14:paraId="23D564B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D1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A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T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7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matostatin receptor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2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5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0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R3_HUMAN</w:t>
            </w:r>
          </w:p>
        </w:tc>
      </w:tr>
      <w:tr w:rsidR="00125E7B" w:rsidRPr="00B57C4A" w14:paraId="37F914D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1E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F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L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0BE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licase, lymphoid-specifi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F1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8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LLS_HUMAN</w:t>
            </w:r>
          </w:p>
        </w:tc>
      </w:tr>
      <w:tr w:rsidR="00125E7B" w:rsidRPr="00B57C4A" w14:paraId="2B0173D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B9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9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C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3A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lipoprotein C-II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E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5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C3_HUMAN</w:t>
            </w:r>
          </w:p>
        </w:tc>
      </w:tr>
      <w:tr w:rsidR="00125E7B" w:rsidRPr="00B57C4A" w14:paraId="78026E6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0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8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EF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5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karyotic translation elongation factor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7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7F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2_HUMAN</w:t>
            </w:r>
          </w:p>
        </w:tc>
      </w:tr>
      <w:tr w:rsidR="00125E7B" w:rsidRPr="00B57C4A" w14:paraId="57071C0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6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37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32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4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C3E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3_HUMAN</w:t>
            </w:r>
          </w:p>
        </w:tc>
      </w:tr>
      <w:tr w:rsidR="00125E7B" w:rsidRPr="00B57C4A" w14:paraId="2851006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7C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F9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C0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lomeric repeat binding factor (NIMA-interacting)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C82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2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F1_HUMAN</w:t>
            </w:r>
          </w:p>
        </w:tc>
      </w:tr>
      <w:tr w:rsidR="00125E7B" w:rsidRPr="00B57C4A" w14:paraId="630BEA6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2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8A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D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0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kinase, DNA-activated, catalytic polypept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3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4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DC_HUMAN</w:t>
            </w:r>
          </w:p>
        </w:tc>
      </w:tr>
      <w:tr w:rsidR="00125E7B" w:rsidRPr="00B57C4A" w14:paraId="6145047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2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D3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BB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al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215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2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A_HUMAN</w:t>
            </w:r>
          </w:p>
        </w:tc>
      </w:tr>
      <w:tr w:rsidR="00125E7B" w:rsidRPr="00B57C4A" w14:paraId="17F84A4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0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E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7F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FF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B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5_HUMAN</w:t>
            </w:r>
          </w:p>
        </w:tc>
      </w:tr>
      <w:tr w:rsidR="00125E7B" w:rsidRPr="00B57C4A" w14:paraId="49A898E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1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AE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3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rogen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6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7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DR_HUMAN</w:t>
            </w:r>
          </w:p>
        </w:tc>
      </w:tr>
      <w:tr w:rsidR="00125E7B" w:rsidRPr="00B57C4A" w14:paraId="2B121BD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7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6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F2H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8A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ral transcription factor IIH, polypeptide 2, 44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1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6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3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2H2_HUMAN</w:t>
            </w:r>
          </w:p>
        </w:tc>
      </w:tr>
      <w:tr w:rsidR="00125E7B" w:rsidRPr="00B57C4A" w14:paraId="147F97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5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EF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RCC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2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-ray repair complementing defective repair in Chinese hamster cells 5 (double-strand-break rejoining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0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2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9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RCC5_HUMAN</w:t>
            </w:r>
          </w:p>
        </w:tc>
      </w:tr>
      <w:tr w:rsidR="00125E7B" w:rsidRPr="00B57C4A" w14:paraId="0BD06D2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6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0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A1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liferating cell nuclear antige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D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1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4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NA_HUMAN</w:t>
            </w:r>
          </w:p>
        </w:tc>
      </w:tr>
      <w:tr w:rsidR="00125E7B" w:rsidRPr="00B57C4A" w14:paraId="06569C4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28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D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B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p structure-specific endonucle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C9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3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F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N1_HUMAN</w:t>
            </w:r>
          </w:p>
        </w:tc>
      </w:tr>
      <w:tr w:rsidR="00125E7B" w:rsidRPr="00B57C4A" w14:paraId="78E9EA7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3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6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35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ell surface death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8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2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R6_HUMAN</w:t>
            </w:r>
          </w:p>
        </w:tc>
      </w:tr>
      <w:tr w:rsidR="00125E7B" w:rsidRPr="00B57C4A" w14:paraId="2840C3B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9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49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F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C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lomeric repeat binding factor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E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C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F2_HUMAN</w:t>
            </w:r>
          </w:p>
        </w:tc>
      </w:tr>
      <w:tr w:rsidR="00125E7B" w:rsidRPr="00B57C4A" w14:paraId="4B69DCC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4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C1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RCC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A2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-ray repair complementing defective repair in Chinese hamster cells 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D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B7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70_HUMAN</w:t>
            </w:r>
          </w:p>
        </w:tc>
      </w:tr>
      <w:tr w:rsidR="00125E7B" w:rsidRPr="00B57C4A" w14:paraId="453DE15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95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D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6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merase (DNA directed), delta 1, catalytic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1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4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OD1_HUMAN</w:t>
            </w:r>
          </w:p>
        </w:tc>
      </w:tr>
      <w:tr w:rsidR="00125E7B" w:rsidRPr="00B57C4A" w14:paraId="6B11998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D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9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8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L2-associated X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7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30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X_HUMAN</w:t>
            </w:r>
          </w:p>
        </w:tc>
      </w:tr>
      <w:tr w:rsidR="00125E7B" w:rsidRPr="00B57C4A" w14:paraId="1280255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7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E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8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inoblastoma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C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2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7A4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_HUMAN</w:t>
            </w:r>
          </w:p>
        </w:tc>
      </w:tr>
      <w:tr w:rsidR="00125E7B" w:rsidRPr="00B57C4A" w14:paraId="4EE69FC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79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5FF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1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eri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E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2F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MD_HUMAN</w:t>
            </w:r>
          </w:p>
        </w:tc>
      </w:tr>
      <w:tr w:rsidR="00125E7B" w:rsidRPr="00B57C4A" w14:paraId="0167DAC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3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2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A6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factor receptor-bound protein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4D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A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B2_HUMAN</w:t>
            </w:r>
          </w:p>
        </w:tc>
      </w:tr>
      <w:tr w:rsidR="00125E7B" w:rsidRPr="00B57C4A" w14:paraId="6B3440D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B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7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5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khead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ox O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9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2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3_HUMAN</w:t>
            </w:r>
          </w:p>
        </w:tc>
      </w:tr>
      <w:tr w:rsidR="00125E7B" w:rsidRPr="00B57C4A" w14:paraId="75D8E6F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EB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E6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4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khead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ox O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D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3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1_HUMAN</w:t>
            </w:r>
          </w:p>
        </w:tc>
      </w:tr>
      <w:tr w:rsidR="00125E7B" w:rsidRPr="00B57C4A" w14:paraId="4553307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E0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8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1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transcription fact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B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9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6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F1_HUMAN</w:t>
            </w:r>
          </w:p>
        </w:tc>
      </w:tr>
      <w:tr w:rsidR="00125E7B" w:rsidRPr="00B57C4A" w14:paraId="6986A26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7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E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4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eroderma pigmentosum, complementation group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9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0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D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PA_HUMAN</w:t>
            </w:r>
          </w:p>
        </w:tc>
      </w:tr>
      <w:tr w:rsidR="00125E7B" w:rsidRPr="00B57C4A" w14:paraId="23974F7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B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7E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3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ionine sulfoxide reductase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A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8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0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RA_HUMAN</w:t>
            </w:r>
          </w:p>
        </w:tc>
      </w:tr>
      <w:tr w:rsidR="00125E7B" w:rsidRPr="00B57C4A" w14:paraId="354C870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DD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7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QL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EB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Q helicase-like 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7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5D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Q4_HUMAN</w:t>
            </w:r>
          </w:p>
        </w:tc>
      </w:tr>
      <w:tr w:rsidR="00125E7B" w:rsidRPr="00B57C4A" w14:paraId="0A349B0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37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F8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4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peroxide dismutase 2, mitochondr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A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EC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M_HUMAN</w:t>
            </w:r>
          </w:p>
        </w:tc>
      </w:tr>
      <w:tr w:rsidR="00125E7B" w:rsidRPr="00B57C4A" w14:paraId="69B046E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B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A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E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peroxide dismutase 1, solub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5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3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C_HUMAN</w:t>
            </w:r>
          </w:p>
        </w:tc>
      </w:tr>
      <w:tr w:rsidR="00125E7B" w:rsidRPr="00B57C4A" w14:paraId="6E61619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2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F1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2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khead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ox M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E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FA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M1_HUMAN</w:t>
            </w:r>
          </w:p>
        </w:tc>
      </w:tr>
      <w:tr w:rsidR="00125E7B" w:rsidRPr="00B57C4A" w14:paraId="4394AE1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C77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8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Q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4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enzyme Q7 homolog, ubiquinone (yeast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E1E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0C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Q7_HUMAN</w:t>
            </w:r>
          </w:p>
        </w:tc>
      </w:tr>
      <w:tr w:rsidR="00125E7B" w:rsidRPr="00B57C4A" w14:paraId="7499CFC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C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5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NA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C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 channel, voltage-dependent, P/Q type, alpha 1A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0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B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1A_HUMAN</w:t>
            </w:r>
          </w:p>
        </w:tc>
      </w:tr>
      <w:tr w:rsidR="00125E7B" w:rsidRPr="00B57C4A" w14:paraId="522A56F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B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A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B3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density lipoprotein receptor-related protein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D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7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P2_HUMAN</w:t>
            </w:r>
          </w:p>
        </w:tc>
      </w:tr>
      <w:tr w:rsidR="00125E7B" w:rsidRPr="00B57C4A" w14:paraId="1CED21B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1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B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F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3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ptosis-inducing factor, mitochondrion-associated,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D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3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A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FM1_HUMAN</w:t>
            </w:r>
          </w:p>
        </w:tc>
      </w:tr>
      <w:tr w:rsidR="00125E7B" w:rsidRPr="00B57C4A" w14:paraId="72A6461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21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E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H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EF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biquitin carboxyl-terminal esterase L1 (ubiquitin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iolesteras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41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0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HL1_HUMAN</w:t>
            </w:r>
          </w:p>
        </w:tc>
      </w:tr>
      <w:tr w:rsidR="00125E7B" w:rsidRPr="00B57C4A" w14:paraId="4602841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9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41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AB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yloid beta (A4) precursor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7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1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4_HUMAN</w:t>
            </w:r>
          </w:p>
        </w:tc>
      </w:tr>
      <w:tr w:rsidR="00125E7B" w:rsidRPr="00B57C4A" w14:paraId="2B9D560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7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16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7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lipoprotein 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D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D5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E_HUMAN</w:t>
            </w:r>
          </w:p>
        </w:tc>
      </w:tr>
      <w:tr w:rsidR="00125E7B" w:rsidRPr="00B57C4A" w14:paraId="2DBC9B1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9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7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2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AF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2-macroglobul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41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9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2MG_HUMAN</w:t>
            </w:r>
          </w:p>
        </w:tc>
      </w:tr>
      <w:tr w:rsidR="00125E7B" w:rsidRPr="00B57C4A" w14:paraId="3990949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45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3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08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uclein, gamma (breast cancer-specific protein 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FB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2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C4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UG_HUMAN</w:t>
            </w:r>
          </w:p>
        </w:tc>
      </w:tr>
      <w:tr w:rsidR="00125E7B" w:rsidRPr="00B57C4A" w14:paraId="0F6710E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DEF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FB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4D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redox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6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5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8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1_HUMAN</w:t>
            </w:r>
          </w:p>
        </w:tc>
      </w:tr>
      <w:tr w:rsidR="00125E7B" w:rsidRPr="00B57C4A" w14:paraId="21BB40F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29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D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34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aoxonas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B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4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DB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N1_HUMAN</w:t>
            </w:r>
          </w:p>
        </w:tc>
      </w:tr>
      <w:tr w:rsidR="00125E7B" w:rsidRPr="00B57C4A" w14:paraId="20BD808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5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5C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L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0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-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l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vian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iculoendotheliosis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iral oncogene homolog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0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7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65_HUMAN</w:t>
            </w:r>
          </w:p>
        </w:tc>
      </w:tr>
      <w:tr w:rsidR="00125E7B" w:rsidRPr="00B57C4A" w14:paraId="0A665F3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3F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9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CF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 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0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49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6_HUMAN</w:t>
            </w:r>
          </w:p>
        </w:tc>
      </w:tr>
      <w:tr w:rsidR="00125E7B" w:rsidRPr="00B57C4A" w14:paraId="0B33B08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6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3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G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0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gucalci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9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0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0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GN_HUMAN</w:t>
            </w:r>
          </w:p>
        </w:tc>
      </w:tr>
      <w:tr w:rsidR="00125E7B" w:rsidRPr="00B57C4A" w14:paraId="17BCE85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D3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79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5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4E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 synthase, H+ transporting, mitochondrial F1 complex, O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D6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C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O_HUMAN</w:t>
            </w:r>
          </w:p>
        </w:tc>
      </w:tr>
      <w:tr w:rsidR="00125E7B" w:rsidRPr="00B57C4A" w14:paraId="0825435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B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D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C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2 homolog, DNA repair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B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F57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52_HUMAN</w:t>
            </w:r>
          </w:p>
        </w:tc>
      </w:tr>
      <w:tr w:rsidR="00125E7B" w:rsidRPr="00B57C4A" w14:paraId="494CB9E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FD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E5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3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25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oisomerase (DNA) III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6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4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4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P3B_HUMAN</w:t>
            </w:r>
          </w:p>
        </w:tc>
      </w:tr>
      <w:tr w:rsidR="00125E7B" w:rsidRPr="00B57C4A" w14:paraId="77773F5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D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F2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DB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CB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3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1_HUMAN</w:t>
            </w:r>
          </w:p>
        </w:tc>
      </w:tr>
      <w:tr w:rsidR="00125E7B" w:rsidRPr="00B57C4A" w14:paraId="0EE13B0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F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EB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5FB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u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78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1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3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1_HUMAN</w:t>
            </w:r>
          </w:p>
        </w:tc>
      </w:tr>
      <w:tr w:rsidR="00125E7B" w:rsidRPr="00B57C4A" w14:paraId="57F1A29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5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B9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E8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ne deacetyl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C2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4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1_HUMAN</w:t>
            </w:r>
          </w:p>
        </w:tc>
      </w:tr>
      <w:tr w:rsidR="00125E7B" w:rsidRPr="00B57C4A" w14:paraId="20FD4D8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0C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8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3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70kDa protein 9 (mortalin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C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1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6E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P75_HUMAN</w:t>
            </w:r>
          </w:p>
        </w:tc>
      </w:tr>
      <w:tr w:rsidR="00125E7B" w:rsidRPr="00B57C4A" w14:paraId="1224EE9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25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3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FA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peroxid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B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8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1_HUMAN</w:t>
            </w:r>
          </w:p>
        </w:tc>
      </w:tr>
      <w:tr w:rsidR="00125E7B" w:rsidRPr="00B57C4A" w14:paraId="638196F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F51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D6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53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reduct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2E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5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HR_HUMAN</w:t>
            </w:r>
          </w:p>
        </w:tc>
      </w:tr>
      <w:tr w:rsidR="00125E7B" w:rsidRPr="00B57C4A" w14:paraId="798D05A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A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C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065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synthet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C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7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HB_HUMAN</w:t>
            </w:r>
          </w:p>
        </w:tc>
      </w:tr>
      <w:tr w:rsidR="00125E7B" w:rsidRPr="00B57C4A" w14:paraId="78352CE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5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3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A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C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S-transferase alpha 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EE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4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83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A4_HUMAN</w:t>
            </w:r>
          </w:p>
        </w:tc>
      </w:tr>
      <w:tr w:rsidR="00125E7B" w:rsidRPr="00B57C4A" w14:paraId="56FF106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1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8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BA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S-transferase pi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4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FC1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TP1_HUMAN</w:t>
            </w:r>
          </w:p>
        </w:tc>
      </w:tr>
      <w:tr w:rsidR="00125E7B" w:rsidRPr="00B57C4A" w14:paraId="6E58A95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0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5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-CO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8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chondrially encoded cytochrome c oxidase 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F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EB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X1_HUMAN</w:t>
            </w:r>
          </w:p>
        </w:tc>
      </w:tr>
      <w:tr w:rsidR="00125E7B" w:rsidRPr="00B57C4A" w14:paraId="1DDDDD9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29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A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3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60kDa protein 1 (chaperonin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D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F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60_HUMAN</w:t>
            </w:r>
          </w:p>
        </w:tc>
      </w:tr>
      <w:tr w:rsidR="00125E7B" w:rsidRPr="00B57C4A" w14:paraId="2422425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29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7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A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70kDa protein 1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57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0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71A_HUMAN</w:t>
            </w:r>
          </w:p>
        </w:tc>
      </w:tr>
      <w:tr w:rsidR="00125E7B" w:rsidRPr="00B57C4A" w14:paraId="4507FA6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D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2E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666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70kDa protein 1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05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E1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1B</w:t>
            </w:r>
          </w:p>
        </w:tc>
      </w:tr>
      <w:tr w:rsidR="00125E7B" w:rsidRPr="00B57C4A" w14:paraId="2D5556E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A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8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M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5BD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-L-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aspartat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D-aspartate) O-methyltransfer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3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B3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MT_HUMAN</w:t>
            </w:r>
          </w:p>
        </w:tc>
      </w:tr>
      <w:tr w:rsidR="00125E7B" w:rsidRPr="00B57C4A" w14:paraId="12AE08C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C22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A9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1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gen-activated protein kinase 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5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BB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08_HUMAN</w:t>
            </w:r>
          </w:p>
        </w:tc>
      </w:tr>
      <w:tr w:rsidR="00125E7B" w:rsidRPr="00B57C4A" w14:paraId="29FCF3F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20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7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WHAZ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2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rosine 3-monooxygenase/tryptophan 5-monooxygenase activation protein, z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6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3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E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3Z_HUMAN</w:t>
            </w:r>
          </w:p>
        </w:tc>
      </w:tr>
      <w:tr w:rsidR="00125E7B" w:rsidRPr="00B57C4A" w14:paraId="3F3F95F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5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DD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K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8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tyrosine kinase 2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4E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35B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K2_HUMAN</w:t>
            </w:r>
          </w:p>
        </w:tc>
      </w:tr>
      <w:tr w:rsidR="00125E7B" w:rsidRPr="00B57C4A" w14:paraId="65420D2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35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3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C9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tyrosine kin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F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75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K1_HUMAN</w:t>
            </w:r>
          </w:p>
        </w:tc>
      </w:tr>
      <w:tr w:rsidR="00125E7B" w:rsidRPr="00B57C4A" w14:paraId="60C2CC6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B6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CC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CE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leukin 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3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E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7_HUMAN</w:t>
            </w:r>
          </w:p>
        </w:tc>
      </w:tr>
      <w:tr w:rsidR="00125E7B" w:rsidRPr="00B57C4A" w14:paraId="3B5E273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C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33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D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gen-activated protein kinase 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30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1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14_HUMAN</w:t>
            </w:r>
          </w:p>
        </w:tc>
      </w:tr>
      <w:tr w:rsidR="00125E7B" w:rsidRPr="00B57C4A" w14:paraId="1368E2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1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65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6B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roblast growth factor recept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4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90C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R1_HUMAN</w:t>
            </w:r>
          </w:p>
        </w:tc>
      </w:tr>
      <w:tr w:rsidR="00125E7B" w:rsidRPr="00B57C4A" w14:paraId="7E00C2F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C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2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E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1 transcription fac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0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EB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1_HUMAN</w:t>
            </w:r>
          </w:p>
        </w:tc>
      </w:tr>
      <w:tr w:rsidR="00125E7B" w:rsidRPr="00B57C4A" w14:paraId="5D2027D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383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3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2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ms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related tyrosine kin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6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9C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FR1_HUMAN</w:t>
            </w:r>
          </w:p>
        </w:tc>
      </w:tr>
      <w:tr w:rsidR="00125E7B" w:rsidRPr="00B57C4A" w14:paraId="452E105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F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39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C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oto-oncoge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AF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2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9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UN_HUMAN</w:t>
            </w:r>
          </w:p>
        </w:tc>
      </w:tr>
      <w:tr w:rsidR="00125E7B" w:rsidRPr="00B57C4A" w14:paraId="4AA8BEC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C57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8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6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tor complex subunit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8D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6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0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1_HUMAN</w:t>
            </w:r>
          </w:p>
        </w:tc>
      </w:tr>
      <w:tr w:rsidR="00125E7B" w:rsidRPr="00B57C4A" w14:paraId="76DE015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3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9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1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gen-activated protein kinase 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4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1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09_HUMAN</w:t>
            </w:r>
          </w:p>
        </w:tc>
      </w:tr>
      <w:tr w:rsidR="00125E7B" w:rsidRPr="00B57C4A" w14:paraId="07B5E02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7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16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E2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gen-activated protein kinase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1B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01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03_HUMAN</w:t>
            </w:r>
          </w:p>
        </w:tc>
      </w:tr>
      <w:tr w:rsidR="00125E7B" w:rsidRPr="00B57C4A" w14:paraId="40C2DB1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0D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2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F4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mobility group box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C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E9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B1_HUMAN</w:t>
            </w:r>
          </w:p>
        </w:tc>
      </w:tr>
      <w:tr w:rsidR="00125E7B" w:rsidRPr="00B57C4A" w14:paraId="119E2F0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F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D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N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3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 A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A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6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NA2_HUMAN</w:t>
            </w:r>
          </w:p>
        </w:tc>
      </w:tr>
      <w:tr w:rsidR="00125E7B" w:rsidRPr="00B57C4A" w14:paraId="4807E57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D2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2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4A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mobility group box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CF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19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B2_HUMAN</w:t>
            </w:r>
          </w:p>
        </w:tc>
      </w:tr>
      <w:tr w:rsidR="00125E7B" w:rsidRPr="00B57C4A" w14:paraId="344B06E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D4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8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3K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5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itogen-activated protein kinase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8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C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3K5_HUMAN</w:t>
            </w:r>
          </w:p>
        </w:tc>
      </w:tr>
      <w:tr w:rsidR="00125E7B" w:rsidRPr="00B57C4A" w14:paraId="47136ED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97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A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6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F1 RNA polymerase II, TATA box binding protein (TBP)-associated factor, 250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7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7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7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F1_HUMAN</w:t>
            </w:r>
          </w:p>
        </w:tc>
      </w:tr>
      <w:tr w:rsidR="00125E7B" w:rsidRPr="00B57C4A" w14:paraId="01F7DC2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F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B44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N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F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69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15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NB1_HUMAN</w:t>
            </w:r>
          </w:p>
        </w:tc>
      </w:tr>
      <w:tr w:rsidR="00125E7B" w:rsidRPr="00B57C4A" w14:paraId="0C64EAB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D8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DF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H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1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inate dehydrogenase complex, subunit C, integral membrane protein, 15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3F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7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60_HUMAN</w:t>
            </w:r>
          </w:p>
        </w:tc>
      </w:tr>
      <w:tr w:rsidR="00125E7B" w:rsidRPr="00B57C4A" w14:paraId="5B3EE02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D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E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B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khead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ox O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F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0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3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4_HUMAN</w:t>
            </w:r>
          </w:p>
        </w:tc>
      </w:tr>
      <w:tr w:rsidR="00125E7B" w:rsidRPr="00B57C4A" w14:paraId="0C91FFD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64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A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A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X homeobox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4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2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A1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X1_HUMAN</w:t>
            </w:r>
          </w:p>
        </w:tc>
      </w:tr>
      <w:tr w:rsidR="00125E7B" w:rsidRPr="00B57C4A" w14:paraId="2392C26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4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4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K3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74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oinositide-3-kinase, regulatory subunit 1 (alpha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A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9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B3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85A_HUMAN</w:t>
            </w:r>
          </w:p>
        </w:tc>
      </w:tr>
      <w:tr w:rsidR="00125E7B" w:rsidRPr="00B57C4A" w14:paraId="6B99D1E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E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8C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SC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938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rardinelli-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ip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ngenital lipodystrophy 2 (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ip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54B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8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88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SCL2_HUMAN</w:t>
            </w:r>
          </w:p>
        </w:tc>
      </w:tr>
      <w:tr w:rsidR="00125E7B" w:rsidRPr="00B57C4A" w14:paraId="6832C8D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5A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A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PA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A6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acylglycerol-3-phosphate O-acyltransfer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1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7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CB_HUMAN</w:t>
            </w:r>
          </w:p>
        </w:tc>
      </w:tr>
      <w:tr w:rsidR="00125E7B" w:rsidRPr="00B57C4A" w14:paraId="7AF1988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C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C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3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MI1 proto-oncogene,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comb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ing fing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B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5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1_HUMAN</w:t>
            </w:r>
          </w:p>
        </w:tc>
      </w:tr>
      <w:tr w:rsidR="00125E7B" w:rsidRPr="00B57C4A" w14:paraId="40A5E1D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FC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1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EF1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5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karyotic translation elongation factor 1 alpha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3F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E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1A1_HUMAN</w:t>
            </w:r>
          </w:p>
        </w:tc>
      </w:tr>
      <w:tr w:rsidR="00125E7B" w:rsidRPr="00B57C4A" w14:paraId="750CF3F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8AE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E10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AP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1E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cription factor AP-2 alpha (activating enhancer binding protein 2 alpha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E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D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2A_HUMAN</w:t>
            </w:r>
          </w:p>
        </w:tc>
      </w:tr>
      <w:tr w:rsidR="00125E7B" w:rsidRPr="00B57C4A" w14:paraId="73A0836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51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E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D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DD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in-derived neurotrophic fac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B7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2F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DNF_HUMAN</w:t>
            </w:r>
          </w:p>
        </w:tc>
      </w:tr>
      <w:tr w:rsidR="00125E7B" w:rsidRPr="00B57C4A" w14:paraId="605919D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A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A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C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 responsive element binding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60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4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B1_HUMAN</w:t>
            </w:r>
          </w:p>
        </w:tc>
      </w:tr>
      <w:tr w:rsidR="00125E7B" w:rsidRPr="00B57C4A" w14:paraId="15B6371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0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5F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40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ivating transcription factor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99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77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2_HUMAN</w:t>
            </w:r>
          </w:p>
        </w:tc>
      </w:tr>
      <w:tr w:rsidR="00125E7B" w:rsidRPr="00B57C4A" w14:paraId="21E94DD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B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3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E5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TA box binding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E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0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B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BP_HUMAN</w:t>
            </w:r>
          </w:p>
        </w:tc>
      </w:tr>
      <w:tr w:rsidR="00125E7B" w:rsidRPr="00B57C4A" w14:paraId="6626F70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9F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91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E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6C7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EX nuclease (multifunctional DNA repair enzyme)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9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B9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EX1_HUMAN</w:t>
            </w:r>
          </w:p>
        </w:tc>
      </w:tr>
      <w:tr w:rsidR="00125E7B" w:rsidRPr="00B57C4A" w14:paraId="09E096B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98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D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B7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G-box transcription fact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B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5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82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P1_HUMAN</w:t>
            </w:r>
          </w:p>
        </w:tc>
      </w:tr>
      <w:tr w:rsidR="00125E7B" w:rsidRPr="00B57C4A" w14:paraId="78BD29A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0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8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4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1 mitotic checkpoint serine/threonine kinase 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2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3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1B_HUMAN</w:t>
            </w:r>
          </w:p>
        </w:tc>
      </w:tr>
      <w:tr w:rsidR="00125E7B" w:rsidRPr="00B57C4A" w14:paraId="061DED7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45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0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GS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1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taglandin-endoperoxide synthase 2 (prostaglandin G/H synthase and cyclooxygenas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1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4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D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H2_HUMAN</w:t>
            </w:r>
          </w:p>
        </w:tc>
      </w:tr>
      <w:tr w:rsidR="00125E7B" w:rsidRPr="00B57C4A" w14:paraId="288E005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9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4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F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70kDa protein 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FDA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1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2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7C_HUMAN</w:t>
            </w:r>
          </w:p>
        </w:tc>
      </w:tr>
      <w:tr w:rsidR="00125E7B" w:rsidRPr="00B57C4A" w14:paraId="3B16AAF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4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7A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3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FF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3 transcription regulator family member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F9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94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A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3A_HUMAN</w:t>
            </w:r>
          </w:p>
        </w:tc>
      </w:tr>
      <w:tr w:rsidR="00125E7B" w:rsidRPr="00B57C4A" w14:paraId="467D920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81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B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B8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-dependent kin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8B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E3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1_HUMAN</w:t>
            </w:r>
          </w:p>
        </w:tc>
      </w:tr>
      <w:tr w:rsidR="00125E7B" w:rsidRPr="00B57C4A" w14:paraId="5883776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94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D8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D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8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cription factor Dp-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A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0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DP1_HUMAN</w:t>
            </w:r>
          </w:p>
        </w:tc>
      </w:tr>
      <w:tr w:rsidR="00125E7B" w:rsidRPr="00B57C4A" w14:paraId="5D3369C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3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6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I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1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A-damage-inducible transcript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3D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B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IT3_HUMAN</w:t>
            </w:r>
          </w:p>
        </w:tc>
      </w:tr>
      <w:tr w:rsidR="00125E7B" w:rsidRPr="00B57C4A" w14:paraId="585EECB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0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1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A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merase (DNA directed), alpha 1, catalytic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B3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1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OLA_HUMAN</w:t>
            </w:r>
          </w:p>
        </w:tc>
      </w:tr>
      <w:tr w:rsidR="00125E7B" w:rsidRPr="00B57C4A" w14:paraId="0FD7664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C3D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76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4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rotubule-associated protein tau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2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B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_HUMAN</w:t>
            </w:r>
          </w:p>
        </w:tc>
      </w:tr>
      <w:tr w:rsidR="00125E7B" w:rsidRPr="00B57C4A" w14:paraId="295D9C9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14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0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3A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nective tissue growth fac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6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AB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F_HUMAN</w:t>
            </w:r>
          </w:p>
        </w:tc>
      </w:tr>
      <w:tr w:rsidR="00125E7B" w:rsidRPr="00B57C4A" w14:paraId="5D8CC93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8F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5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66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ne deacetyl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1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326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2_HUMAN</w:t>
            </w:r>
          </w:p>
        </w:tc>
      </w:tr>
      <w:tr w:rsidR="00125E7B" w:rsidRPr="00B57C4A" w14:paraId="4EA7CB3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2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B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F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 associated factor 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55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4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E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_HUMAN</w:t>
            </w:r>
          </w:p>
        </w:tc>
      </w:tr>
      <w:tr w:rsidR="00125E7B" w:rsidRPr="00B57C4A" w14:paraId="4CB9377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54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D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9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 dimerization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3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8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5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D1_HUMAN</w:t>
            </w:r>
          </w:p>
        </w:tc>
      </w:tr>
      <w:tr w:rsidR="00125E7B" w:rsidRPr="00B57C4A" w14:paraId="164F854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7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0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M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93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M2 proto-oncogene, E3 ubiquitin protein lig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BB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F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M2_HUMAN</w:t>
            </w:r>
          </w:p>
        </w:tc>
      </w:tr>
      <w:tr w:rsidR="00125E7B" w:rsidRPr="00B57C4A" w14:paraId="652864F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E6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8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MO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2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ubiquitin-like modifi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F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C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MO1_HUMAN</w:t>
            </w:r>
          </w:p>
        </w:tc>
      </w:tr>
      <w:tr w:rsidR="00125E7B" w:rsidRPr="00B57C4A" w14:paraId="4C3F3DB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5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F9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AF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3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A histone family, member X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BF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1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04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AX_HUMAN</w:t>
            </w:r>
          </w:p>
        </w:tc>
      </w:tr>
      <w:tr w:rsidR="00125E7B" w:rsidRPr="00B57C4A" w14:paraId="0698D71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1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4F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XB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4F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 B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5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E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XB7_HUMAN</w:t>
            </w:r>
          </w:p>
        </w:tc>
      </w:tr>
      <w:tr w:rsidR="00125E7B" w:rsidRPr="00B57C4A" w14:paraId="10E66C0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6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4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XC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C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 C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17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0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XC4_HUMAN</w:t>
            </w:r>
          </w:p>
        </w:tc>
      </w:tr>
      <w:tr w:rsidR="00125E7B" w:rsidRPr="00B57C4A" w14:paraId="659B95E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A82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4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CB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us kin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1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A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K2_HUMAN</w:t>
            </w:r>
          </w:p>
        </w:tc>
      </w:tr>
      <w:tr w:rsidR="00125E7B" w:rsidRPr="00B57C4A" w14:paraId="036E673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AE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C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1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rogen recepto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82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C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R1_HUMAN</w:t>
            </w:r>
          </w:p>
        </w:tc>
      </w:tr>
      <w:tr w:rsidR="00125E7B" w:rsidRPr="00B57C4A" w14:paraId="49B12CE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0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D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A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t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04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C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_HUMAN</w:t>
            </w:r>
          </w:p>
        </w:tc>
      </w:tr>
      <w:tr w:rsidR="00125E7B" w:rsidRPr="00B57C4A" w14:paraId="7758F92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E4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824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5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tin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B0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B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R_HUMAN</w:t>
            </w:r>
          </w:p>
        </w:tc>
      </w:tr>
      <w:tr w:rsidR="00125E7B" w:rsidRPr="00B57C4A" w14:paraId="0073BA8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F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1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KB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F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factor of kappa light polypeptide gene enhancer in B-cells inhibitor,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A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9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DA9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KBA_HUMAN</w:t>
            </w:r>
          </w:p>
        </w:tc>
      </w:tr>
      <w:tr w:rsidR="00125E7B" w:rsidRPr="00B57C4A" w14:paraId="31D0A18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2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4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C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usteri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9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A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US_HUMAN</w:t>
            </w:r>
          </w:p>
        </w:tc>
      </w:tr>
      <w:tr w:rsidR="00125E7B" w:rsidRPr="00B57C4A" w14:paraId="7174FEB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B8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A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D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chanistic target of rapamycin (serine/threonine kinas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5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19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OR_HUMAN</w:t>
            </w:r>
          </w:p>
        </w:tc>
      </w:tr>
      <w:tr w:rsidR="00125E7B" w:rsidRPr="00B57C4A" w14:paraId="0F779DC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DCC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C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R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1B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hormone releasing hormone recep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ECD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6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RHR_HUMAN</w:t>
            </w:r>
          </w:p>
        </w:tc>
      </w:tr>
      <w:tr w:rsidR="00125E7B" w:rsidRPr="00B57C4A" w14:paraId="138F612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5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35B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3D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enin (cadherin-associated protein), beta 1, 88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4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D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NB1_HUMAN</w:t>
            </w:r>
          </w:p>
        </w:tc>
      </w:tr>
      <w:tr w:rsidR="00125E7B" w:rsidRPr="00B57C4A" w14:paraId="1263C69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0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3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E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27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senil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18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6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15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N1_HUMAN</w:t>
            </w:r>
          </w:p>
        </w:tc>
      </w:tr>
      <w:tr w:rsidR="00125E7B" w:rsidRPr="00B57C4A" w14:paraId="14CB193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92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9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2A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lta-like 3 (Drosophila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3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8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B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L3_HUMAN</w:t>
            </w:r>
          </w:p>
        </w:tc>
      </w:tr>
      <w:tr w:rsidR="00125E7B" w:rsidRPr="00B57C4A" w14:paraId="6CA1DC9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3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C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N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BA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-dependent kinase inhibitor 2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C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D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N2A_HUMAN</w:t>
            </w:r>
          </w:p>
        </w:tc>
      </w:tr>
      <w:tr w:rsidR="00125E7B" w:rsidRPr="00B57C4A" w14:paraId="351E267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4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1A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P1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A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phosphatase 1, catalytic subunit, alpha isozym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6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9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7C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1A_HUMAN</w:t>
            </w:r>
          </w:p>
        </w:tc>
      </w:tr>
      <w:tr w:rsidR="00125E7B" w:rsidRPr="00B57C4A" w14:paraId="72F9DA6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4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7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3F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ebr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A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0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EB_HUMAN</w:t>
            </w:r>
          </w:p>
        </w:tc>
      </w:tr>
      <w:tr w:rsidR="00125E7B" w:rsidRPr="00B57C4A" w14:paraId="2C0F31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5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C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0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gg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C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4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7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GG_HUMAN</w:t>
            </w:r>
          </w:p>
        </w:tc>
      </w:tr>
      <w:tr w:rsidR="00125E7B" w:rsidRPr="00B57C4A" w14:paraId="26276F5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03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08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2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ast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8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FB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N_HUMAN</w:t>
            </w:r>
          </w:p>
        </w:tc>
      </w:tr>
      <w:tr w:rsidR="00125E7B" w:rsidRPr="00B57C4A" w14:paraId="6612ACB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1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4C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F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R serine/threonine kin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74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BB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R_HUMAN</w:t>
            </w:r>
          </w:p>
        </w:tc>
      </w:tr>
      <w:tr w:rsidR="00125E7B" w:rsidRPr="00B57C4A" w14:paraId="597E57B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8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D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6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oupling protein 3 (mitochondrial, proton carrie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5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6C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3_HUMAN</w:t>
            </w:r>
          </w:p>
        </w:tc>
      </w:tr>
      <w:tr w:rsidR="00125E7B" w:rsidRPr="00B57C4A" w14:paraId="504396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A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AD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MPSTE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B8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inc metallopeptidase STE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6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6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CA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CE1_HUMAN</w:t>
            </w:r>
          </w:p>
        </w:tc>
      </w:tr>
      <w:tr w:rsidR="00125E7B" w:rsidRPr="00B57C4A" w14:paraId="490B7EB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D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D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451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protein p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69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2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3D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63_HUMAN</w:t>
            </w:r>
          </w:p>
        </w:tc>
      </w:tr>
      <w:tr w:rsidR="00125E7B" w:rsidRPr="00B57C4A" w14:paraId="26EBAD3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A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66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727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oupling protein 2 (mitochondrial, proton carrie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C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D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2_HUMAN</w:t>
            </w:r>
          </w:p>
        </w:tc>
      </w:tr>
      <w:tr w:rsidR="00125E7B" w:rsidRPr="00B57C4A" w14:paraId="2C4E5D7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C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F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CB9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merase (DNA directed),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51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B0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POLB_HUMAN</w:t>
            </w:r>
          </w:p>
        </w:tc>
      </w:tr>
      <w:tr w:rsidR="00125E7B" w:rsidRPr="00B57C4A" w14:paraId="568228A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10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B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L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88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mate-cysteine ligase, catalytic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B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8F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H1_HUMAN</w:t>
            </w:r>
          </w:p>
        </w:tc>
      </w:tr>
      <w:tr w:rsidR="00125E7B" w:rsidRPr="00B57C4A" w14:paraId="29D6920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B4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EC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L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57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mate-cysteine ligase, modifier subun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CC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8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H0_HUMAN</w:t>
            </w:r>
          </w:p>
        </w:tc>
      </w:tr>
      <w:tr w:rsidR="00125E7B" w:rsidRPr="00B57C4A" w14:paraId="5EAF163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9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B4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60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u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4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5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39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6_HUMAN</w:t>
            </w:r>
          </w:p>
        </w:tc>
      </w:tr>
      <w:tr w:rsidR="00125E7B" w:rsidRPr="00B57C4A" w14:paraId="7EFC975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1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D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6E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3 mitotic checkpoint prote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6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8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39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B3_HUMAN</w:t>
            </w:r>
          </w:p>
        </w:tc>
      </w:tr>
      <w:tr w:rsidR="00125E7B" w:rsidRPr="00B57C4A" w14:paraId="21AA5DA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E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4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E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8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bonucleic acid export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7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8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4D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E1L_HUMAN</w:t>
            </w:r>
          </w:p>
        </w:tc>
      </w:tr>
      <w:tr w:rsidR="00125E7B" w:rsidRPr="00B57C4A" w14:paraId="25C2E49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2C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9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C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88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-melanin-concentrating hormo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88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D9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CH_HUMAN</w:t>
            </w:r>
          </w:p>
        </w:tc>
      </w:tr>
      <w:tr w:rsidR="00125E7B" w:rsidRPr="00B57C4A" w14:paraId="69EB4B3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3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5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LH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C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tL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homolog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7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9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6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LH1_HUMAN</w:t>
            </w:r>
          </w:p>
        </w:tc>
      </w:tr>
      <w:tr w:rsidR="00125E7B" w:rsidRPr="00B57C4A" w14:paraId="6A7CC30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8B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74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NK1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D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ein kinase 1, epsil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B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4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1E_HUMAN</w:t>
            </w:r>
          </w:p>
        </w:tc>
      </w:tr>
      <w:tr w:rsidR="00125E7B" w:rsidRPr="00B57C4A" w14:paraId="4E45962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1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1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U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01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IP1 homology and U-box containing protein 1, E3 ubiquitin protein liga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A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7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6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P_HUMAN</w:t>
            </w:r>
          </w:p>
        </w:tc>
      </w:tr>
      <w:tr w:rsidR="00125E7B" w:rsidRPr="00B57C4A" w14:paraId="75FE13D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11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9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M1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EF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phosphatase, Mg2+/Mn2+ dependent, 1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D9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E44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M1D_HUMAN</w:t>
            </w:r>
          </w:p>
        </w:tc>
      </w:tr>
      <w:tr w:rsidR="00125E7B" w:rsidRPr="00B57C4A" w14:paraId="35E8390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0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F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CC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ckpoint kin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C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0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325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K2_HUMAN</w:t>
            </w:r>
          </w:p>
        </w:tc>
      </w:tr>
      <w:tr w:rsidR="00125E7B" w:rsidRPr="00B57C4A" w14:paraId="2C9AE1E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B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FC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97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hosphoenolpyruvate </w:t>
            </w: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xykinas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 (soluble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C0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37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KGC_HUMAN</w:t>
            </w:r>
          </w:p>
        </w:tc>
      </w:tr>
      <w:tr w:rsidR="00125E7B" w:rsidRPr="00B57C4A" w14:paraId="6E2B493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85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4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HGA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A0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o GTPase activating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B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8D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G01_HUMAN</w:t>
            </w:r>
          </w:p>
        </w:tc>
      </w:tr>
      <w:tr w:rsidR="00125E7B" w:rsidRPr="00B57C4A" w14:paraId="07922B2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35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3D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C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47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 division cycle 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4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E0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C42_HUMAN</w:t>
            </w:r>
          </w:p>
        </w:tc>
      </w:tr>
      <w:tr w:rsidR="00125E7B" w:rsidRPr="00B57C4A" w14:paraId="47827DF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2A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FF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NT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CE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yl hydrocarbon receptor nuclear translocator-lik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AD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B4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AL1_HUMAN</w:t>
            </w:r>
          </w:p>
        </w:tc>
      </w:tr>
      <w:tr w:rsidR="00125E7B" w:rsidRPr="00B57C4A" w14:paraId="71F0CF2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DB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31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OC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DA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ock circadian regulat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ED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7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4EB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OCK_HUMAN</w:t>
            </w:r>
          </w:p>
        </w:tc>
      </w:tr>
      <w:tr w:rsidR="00125E7B" w:rsidRPr="00B57C4A" w14:paraId="61647C1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5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99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7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methylated in canc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5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2F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C1_HUMAN</w:t>
            </w:r>
          </w:p>
        </w:tc>
      </w:tr>
      <w:tr w:rsidR="00125E7B" w:rsidRPr="00B57C4A" w14:paraId="07B6E47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93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22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E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gnancy-associated plasma protein A, pappalys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4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6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874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P1_HUMAN</w:t>
            </w:r>
          </w:p>
        </w:tc>
      </w:tr>
      <w:tr w:rsidR="00125E7B" w:rsidRPr="00B57C4A" w14:paraId="39546DA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BE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7A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CY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A8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ylate cyclase 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77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AF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CY5_HUMAN</w:t>
            </w:r>
          </w:p>
        </w:tc>
      </w:tr>
      <w:tr w:rsidR="00125E7B" w:rsidRPr="00B57C4A" w14:paraId="466D3C3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62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3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GC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36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some proliferator-activated receptor gamma, coactivator 1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6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2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GC1_HUMAN</w:t>
            </w:r>
          </w:p>
        </w:tc>
      </w:tr>
      <w:tr w:rsidR="00125E7B" w:rsidRPr="00B57C4A" w14:paraId="780ACF2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1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D5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61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tathione peroxidase 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C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3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4_HUMAN</w:t>
            </w:r>
          </w:p>
        </w:tc>
      </w:tr>
      <w:tr w:rsidR="00125E7B" w:rsidRPr="00B57C4A" w14:paraId="2DC2200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08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E3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3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oupling protein 1 (mitochondrial, proton carrie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F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1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P1_HUMAN</w:t>
            </w:r>
          </w:p>
        </w:tc>
      </w:tr>
      <w:tr w:rsidR="00125E7B" w:rsidRPr="00B57C4A" w14:paraId="74784B80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5E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41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B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roblast growth factor 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F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26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23_HUMAN</w:t>
            </w:r>
          </w:p>
        </w:tc>
      </w:tr>
      <w:tr w:rsidR="00125E7B" w:rsidRPr="00B57C4A" w14:paraId="23761FF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5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166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M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4B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 containing fibulin-like extracellular matrix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F8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8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LN3_HUMAN</w:t>
            </w:r>
          </w:p>
        </w:tc>
      </w:tr>
      <w:tr w:rsidR="00125E7B" w:rsidRPr="00B57C4A" w14:paraId="6165FBE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BF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63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CC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D7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ision repair cross-complementation group 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8A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8C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PF_HUMAN</w:t>
            </w:r>
          </w:p>
        </w:tc>
      </w:tr>
      <w:tr w:rsidR="00125E7B" w:rsidRPr="00B57C4A" w14:paraId="0854009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F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13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T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A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lesteryl ester transfer protein, plasm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1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CF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TP_HUMAN</w:t>
            </w:r>
          </w:p>
        </w:tc>
      </w:tr>
      <w:tr w:rsidR="00125E7B" w:rsidRPr="00B57C4A" w14:paraId="7487E6E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D0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6F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09B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some proliferator-activated receptor gamm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3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6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57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ARG_HUMAN</w:t>
            </w:r>
          </w:p>
        </w:tc>
      </w:tr>
      <w:tr w:rsidR="00125E7B" w:rsidRPr="00B57C4A" w14:paraId="11E963B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C3C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D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6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giotensin II receptor, typ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4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E00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R1_HUMAN</w:t>
            </w:r>
          </w:p>
        </w:tc>
      </w:tr>
      <w:tr w:rsidR="00125E7B" w:rsidRPr="00B57C4A" w14:paraId="2245D42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2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97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FA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GSH iron sulfur domain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F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385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1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D2_HUMAN</w:t>
            </w:r>
          </w:p>
        </w:tc>
      </w:tr>
      <w:tr w:rsidR="00125E7B" w:rsidRPr="00B57C4A" w14:paraId="5E5021E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C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9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EF1E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55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karyotic translation elongation factor 1 epsilo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5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2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D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CA3_HUMAN</w:t>
            </w:r>
          </w:p>
        </w:tc>
      </w:tr>
      <w:tr w:rsidR="00125E7B" w:rsidRPr="00B57C4A" w14:paraId="6FBB177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A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0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S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1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dermal growth factor receptor pathway substrate 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B3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5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B8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8L2_HUMAN</w:t>
            </w:r>
          </w:p>
        </w:tc>
      </w:tr>
      <w:tr w:rsidR="00125E7B" w:rsidRPr="00B57C4A" w14:paraId="47A8675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3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C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NA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F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tassium channel, voltage gated shaker related subfamily A, member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B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3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14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NA3_HUMAN</w:t>
            </w:r>
          </w:p>
        </w:tc>
      </w:tr>
      <w:tr w:rsidR="00125E7B" w:rsidRPr="00B57C4A" w14:paraId="3755C23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BA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0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A3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u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78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5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65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7_HUMAN</w:t>
            </w:r>
          </w:p>
        </w:tc>
      </w:tr>
      <w:tr w:rsidR="00125E7B" w:rsidRPr="00B57C4A" w14:paraId="5426B91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10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4C7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13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B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lute carrier family 13 (sodium/sulfate symporter), memb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1A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6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532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4D0X1_HUMAN</w:t>
            </w:r>
          </w:p>
        </w:tc>
      </w:tr>
      <w:tr w:rsidR="00125E7B" w:rsidRPr="00B57C4A" w14:paraId="7CBE67D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6A7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40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CS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2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ppressor of cytokine signaling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4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3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79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CS2_HUMAN</w:t>
            </w:r>
          </w:p>
        </w:tc>
      </w:tr>
      <w:tr w:rsidR="00125E7B" w:rsidRPr="00B57C4A" w14:paraId="78E5BA4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EB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BC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82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peptidyl peptidase I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CD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9B7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P2_HUMAN</w:t>
            </w:r>
          </w:p>
        </w:tc>
      </w:tr>
      <w:tr w:rsidR="00125E7B" w:rsidRPr="00B57C4A" w14:paraId="28D7AAB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5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08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53B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F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protein p53 binding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C1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5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90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53B_HUMAN</w:t>
            </w:r>
          </w:p>
        </w:tc>
      </w:tr>
      <w:tr w:rsidR="00125E7B" w:rsidRPr="00B57C4A" w14:paraId="3D7DC36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78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2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79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tu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1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1C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R3_HUMAN</w:t>
            </w:r>
          </w:p>
        </w:tc>
      </w:tr>
      <w:tr w:rsidR="00125E7B" w:rsidRPr="00B57C4A" w14:paraId="65E46AA2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5BE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EB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BA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receptor corepressor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E4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1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C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R2_HUMAN</w:t>
            </w:r>
          </w:p>
        </w:tc>
      </w:tr>
      <w:tr w:rsidR="00125E7B" w:rsidRPr="00B57C4A" w14:paraId="760C8AD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1F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C0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3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d1 and UNC84 domain containing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559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5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91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1_HUMAN</w:t>
            </w:r>
          </w:p>
        </w:tc>
      </w:tr>
      <w:tr w:rsidR="00125E7B" w:rsidRPr="00B57C4A" w14:paraId="075ECDF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BF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D20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F2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L2-antagonist/kill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C32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46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K_HUMAN</w:t>
            </w:r>
          </w:p>
        </w:tc>
      </w:tr>
      <w:tr w:rsidR="00125E7B" w:rsidRPr="00B57C4A" w14:paraId="6EA0040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990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E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B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4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-like growth factor binding protein 2, 36kD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04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24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BP2_HUMAN</w:t>
            </w:r>
          </w:p>
        </w:tc>
      </w:tr>
      <w:tr w:rsidR="00125E7B" w:rsidRPr="00B57C4A" w14:paraId="1880E53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AD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8B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C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7D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roline-5-carboxylate reduct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C95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F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5CR1_HUMAN</w:t>
            </w:r>
          </w:p>
        </w:tc>
      </w:tr>
      <w:tr w:rsidR="00125E7B" w:rsidRPr="00B57C4A" w14:paraId="727EC8A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2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18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4BD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protein p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1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6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180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73_HUMAN</w:t>
            </w:r>
          </w:p>
        </w:tc>
      </w:tr>
      <w:tr w:rsidR="00125E7B" w:rsidRPr="00B57C4A" w14:paraId="47B15231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8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1C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20F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nabinoid receptor 1 (brain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861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8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R1_HUMAN</w:t>
            </w:r>
          </w:p>
        </w:tc>
      </w:tr>
      <w:tr w:rsidR="00125E7B" w:rsidRPr="00B57C4A" w14:paraId="6E0E0635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4C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90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E2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BB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factor, erythroid 2-lik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64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8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93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2L2_HUMAN</w:t>
            </w:r>
          </w:p>
        </w:tc>
      </w:tr>
      <w:tr w:rsidR="00125E7B" w:rsidRPr="00B57C4A" w14:paraId="4301D86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BA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F6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N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4D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-dependent kinase inhibitor 1A (p21, Cip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53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7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N1A_HUMAN</w:t>
            </w:r>
          </w:p>
        </w:tc>
      </w:tr>
      <w:tr w:rsidR="00125E7B" w:rsidRPr="00B57C4A" w14:paraId="14C87E7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4E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95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GF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1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-derived growth factor receptor, alpha polypeptid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1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5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B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FRA_HUMAN</w:t>
            </w:r>
          </w:p>
        </w:tc>
      </w:tr>
      <w:tr w:rsidR="00125E7B" w:rsidRPr="00B57C4A" w14:paraId="382EDD5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72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835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6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idylinositol-4,5-bisphosphate 3-kinase, catalytic subunit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41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1B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K3CA_HUMAN</w:t>
            </w:r>
          </w:p>
        </w:tc>
      </w:tr>
      <w:tr w:rsidR="00125E7B" w:rsidRPr="00B57C4A" w14:paraId="1B4D152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3E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A6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Q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732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ment component 1, q subcomponent, A ch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CBD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E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QA_HUMAN</w:t>
            </w:r>
          </w:p>
        </w:tc>
      </w:tr>
      <w:tr w:rsidR="00125E7B" w:rsidRPr="00B57C4A" w14:paraId="63658E6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76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F8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N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A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-dependent kinase inhibitor 2B (p15, inhibits CDK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0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7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N2B_HUMAN</w:t>
            </w:r>
          </w:p>
        </w:tc>
      </w:tr>
      <w:tr w:rsidR="00125E7B" w:rsidRPr="00B57C4A" w14:paraId="3659DB6B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F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62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IF5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7F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karyotic translation initiation factor 5A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09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64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F0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5A2_HUMAN</w:t>
            </w:r>
          </w:p>
        </w:tc>
      </w:tr>
      <w:tr w:rsidR="00125E7B" w:rsidRPr="00B57C4A" w14:paraId="6B31064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83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0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FF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 migration inhibitory factor (glycosylation-inhibiting facto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F3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4D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F_HUMAN</w:t>
            </w:r>
          </w:p>
        </w:tc>
      </w:tr>
      <w:tr w:rsidR="00125E7B" w:rsidRPr="00B57C4A" w14:paraId="75D095B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CEA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14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GA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58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cylglycerol O-acyltransfer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35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9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91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GAT1_HUMAN</w:t>
            </w:r>
          </w:p>
        </w:tc>
      </w:tr>
      <w:tr w:rsidR="00125E7B" w:rsidRPr="00B57C4A" w14:paraId="02F268A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64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FE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1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0EC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llothionein 1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FF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007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1E_HUMAN</w:t>
            </w:r>
          </w:p>
        </w:tc>
      </w:tr>
      <w:tr w:rsidR="00125E7B" w:rsidRPr="00B57C4A" w14:paraId="74715E23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0C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AC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F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roblast growth factor 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3D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2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910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21_HUMAN</w:t>
            </w:r>
          </w:p>
        </w:tc>
      </w:tr>
      <w:tr w:rsidR="00125E7B" w:rsidRPr="00B57C4A" w14:paraId="2DD50EA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A5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AF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R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713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rA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erine peptid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43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7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RA2_HUMAN</w:t>
            </w:r>
          </w:p>
        </w:tc>
      </w:tr>
      <w:tr w:rsidR="00125E7B" w:rsidRPr="00B57C4A" w14:paraId="2496539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64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E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K3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15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gen synthase kinase 3 alph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98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33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K3A_HUMAN</w:t>
            </w:r>
          </w:p>
        </w:tc>
      </w:tr>
      <w:tr w:rsidR="00125E7B" w:rsidRPr="00B57C4A" w14:paraId="7EC8B394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77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819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D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66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dix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nucleoside diphosphate linked moiety X)-type motif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01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2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42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ODP_HUMAN</w:t>
            </w:r>
          </w:p>
        </w:tc>
      </w:tr>
      <w:tr w:rsidR="00125E7B" w:rsidRPr="00B57C4A" w14:paraId="56D00DE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39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DD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KBK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4E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hibitor of kappa light polypeptide gene enhancer in B-cells, kinase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F3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1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KKB_HUMAN</w:t>
            </w:r>
          </w:p>
        </w:tc>
      </w:tr>
      <w:tr w:rsidR="00125E7B" w:rsidRPr="00B57C4A" w14:paraId="0A313D2E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BAD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5C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QST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3B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stosome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51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7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82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QSTM_HUMAN</w:t>
            </w:r>
          </w:p>
        </w:tc>
      </w:tr>
      <w:tr w:rsidR="00125E7B" w:rsidRPr="00B57C4A" w14:paraId="4FCF511D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7D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49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7B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clin-dependent kinase 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639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6B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7_HUMAN</w:t>
            </w:r>
          </w:p>
        </w:tc>
      </w:tr>
      <w:tr w:rsidR="00125E7B" w:rsidRPr="00B57C4A" w14:paraId="20D5D487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B3A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48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A79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nul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F6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091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N_HUMAN</w:t>
            </w:r>
          </w:p>
        </w:tc>
      </w:tr>
      <w:tr w:rsidR="00125E7B" w:rsidRPr="00B57C4A" w14:paraId="24BDCDF8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DF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AA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PINE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C4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pin peptidase inhibitor, clade E (nexin, plasminogen activator inhibitor type 1), memb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8A6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5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9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I1_HUMAN</w:t>
            </w:r>
          </w:p>
        </w:tc>
      </w:tr>
      <w:tr w:rsidR="00125E7B" w:rsidRPr="00B57C4A" w14:paraId="5AE7F1D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F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C110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RT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C4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rT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like N-terminal dom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4F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93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58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RTN_HUMAN</w:t>
            </w:r>
          </w:p>
        </w:tc>
      </w:tr>
      <w:tr w:rsidR="00125E7B" w:rsidRPr="00B57C4A" w14:paraId="796DFEBF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F4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0F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C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DAB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TOR independent companion of MTOR, complex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FB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26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BD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CTR_HUMAN</w:t>
            </w:r>
          </w:p>
        </w:tc>
      </w:tr>
      <w:tr w:rsidR="00125E7B" w:rsidRPr="00B57C4A" w14:paraId="29CCFDF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37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2E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1C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diotrophin</w:t>
            </w:r>
            <w:proofErr w:type="spellEnd"/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85E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8E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F1_HUMAN</w:t>
            </w:r>
          </w:p>
        </w:tc>
      </w:tr>
      <w:tr w:rsidR="00125E7B" w:rsidRPr="00B57C4A" w14:paraId="4E8E41B6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14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8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2A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 receptor-associated protein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0E5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3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99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P1_HUMAN</w:t>
            </w:r>
          </w:p>
        </w:tc>
      </w:tr>
      <w:tr w:rsidR="00125E7B" w:rsidRPr="00B57C4A" w14:paraId="77CC29FA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DA1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B384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V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34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ient receptor potential cation channel subfamily V member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63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4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809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V1_HUMAN</w:t>
            </w:r>
          </w:p>
        </w:tc>
      </w:tr>
      <w:tr w:rsidR="00125E7B" w:rsidRPr="00B57C4A" w14:paraId="250B8819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DA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CC2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E2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08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ar factor, erythroid 2-lik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A8C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CD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F2L1_HUMAN</w:t>
            </w:r>
          </w:p>
        </w:tc>
      </w:tr>
      <w:tr w:rsidR="00125E7B" w:rsidRPr="00B57C4A" w14:paraId="4392A48C" w14:textId="77777777" w:rsidTr="00125E7B">
        <w:trPr>
          <w:trHeight w:val="27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17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5B8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C817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feron 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B1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5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C56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B_HUMAN</w:t>
            </w:r>
          </w:p>
        </w:tc>
      </w:tr>
      <w:tr w:rsidR="00125E7B" w:rsidRPr="00B57C4A" w14:paraId="3B6D8356" w14:textId="77777777" w:rsidTr="00125E7B">
        <w:trPr>
          <w:trHeight w:val="288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588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88A3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DF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D902F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 differentiation factor 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330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E9EA" w14:textId="77777777" w:rsidR="00B57C4A" w:rsidRPr="00B57C4A" w:rsidRDefault="00B57C4A" w:rsidP="00125E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57C4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0A024RB20_HUMAN</w:t>
            </w:r>
          </w:p>
        </w:tc>
      </w:tr>
    </w:tbl>
    <w:p w14:paraId="0AEBF951" w14:textId="77777777" w:rsidR="001F6CC2" w:rsidRPr="00B57C4A" w:rsidRDefault="001F6CC2" w:rsidP="00125E7B">
      <w:pPr>
        <w:jc w:val="left"/>
        <w:rPr>
          <w:rFonts w:ascii="Times New Roman" w:hAnsi="Times New Roman" w:cs="Times New Roman"/>
          <w:sz w:val="15"/>
          <w:szCs w:val="15"/>
        </w:rPr>
      </w:pPr>
    </w:p>
    <w:sectPr w:rsidR="001F6CC2" w:rsidRPr="00B57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30"/>
    <w:rsid w:val="00125E7B"/>
    <w:rsid w:val="001F6CC2"/>
    <w:rsid w:val="00B57C4A"/>
    <w:rsid w:val="00C8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0CE00-6B5B-4E9E-8088-89776BDD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57C4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57C4A"/>
    <w:rPr>
      <w:color w:val="954F72"/>
      <w:u w:val="single"/>
    </w:rPr>
  </w:style>
  <w:style w:type="paragraph" w:customStyle="1" w:styleId="msonormal0">
    <w:name w:val="msonormal"/>
    <w:basedOn w:val="a"/>
    <w:rsid w:val="00B57C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57C4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57C4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57C4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B57C4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57C4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125E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7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865</Words>
  <Characters>16331</Characters>
  <Application>Microsoft Office Word</Application>
  <DocSecurity>0</DocSecurity>
  <Lines>136</Lines>
  <Paragraphs>38</Paragraphs>
  <ScaleCrop>false</ScaleCrop>
  <Company/>
  <LinksUpToDate>false</LinksUpToDate>
  <CharactersWithSpaces>1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拥</dc:creator>
  <cp:keywords/>
  <dc:description/>
  <cp:lastModifiedBy>周 拥</cp:lastModifiedBy>
  <cp:revision>2</cp:revision>
  <dcterms:created xsi:type="dcterms:W3CDTF">2023-02-04T07:02:00Z</dcterms:created>
  <dcterms:modified xsi:type="dcterms:W3CDTF">2023-02-04T07:10:00Z</dcterms:modified>
</cp:coreProperties>
</file>